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43AE5" w14:textId="6B354E60" w:rsidR="00C3307E" w:rsidRPr="00F474F0" w:rsidRDefault="000F1FE7" w:rsidP="00C330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1FE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474F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641F5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7641F5" w:rsidRPr="007641F5">
        <w:rPr>
          <w:rFonts w:ascii="Times New Roman" w:hAnsi="Times New Roman" w:cs="Times New Roman"/>
          <w:sz w:val="24"/>
          <w:szCs w:val="24"/>
        </w:rPr>
        <w:t xml:space="preserve">Quantitation LC3II/LC3I (A) and p62 (B)-probed western blots (C). Graphs </w:t>
      </w:r>
      <w:r w:rsidR="00446C89">
        <w:rPr>
          <w:rFonts w:ascii="Times New Roman" w:hAnsi="Times New Roman" w:cs="Times New Roman"/>
          <w:sz w:val="24"/>
          <w:szCs w:val="24"/>
        </w:rPr>
        <w:t xml:space="preserve">show the mean (bar) </w:t>
      </w:r>
      <w:r w:rsidR="007641F5" w:rsidRPr="007641F5">
        <w:rPr>
          <w:rFonts w:ascii="Times New Roman" w:hAnsi="Times New Roman" w:cs="Times New Roman"/>
          <w:sz w:val="24"/>
          <w:szCs w:val="24"/>
        </w:rPr>
        <w:t xml:space="preserve">with individual mice represented by dots. </w:t>
      </w:r>
      <w:r w:rsidR="00446C89">
        <w:rPr>
          <w:rFonts w:ascii="Times New Roman" w:hAnsi="Times New Roman" w:cs="Times New Roman"/>
          <w:sz w:val="24"/>
          <w:szCs w:val="24"/>
        </w:rPr>
        <w:t xml:space="preserve">*p&lt;0.05. </w:t>
      </w:r>
      <w:r w:rsidR="007641F5" w:rsidRPr="007641F5">
        <w:rPr>
          <w:rFonts w:ascii="Times New Roman" w:hAnsi="Times New Roman" w:cs="Times New Roman"/>
          <w:sz w:val="24"/>
          <w:szCs w:val="24"/>
        </w:rPr>
        <w:t>Full size blots were provided for review.</w:t>
      </w:r>
      <w:r w:rsidR="00446C89">
        <w:rPr>
          <w:rFonts w:ascii="Times New Roman" w:hAnsi="Times New Roman" w:cs="Times New Roman"/>
          <w:sz w:val="24"/>
          <w:szCs w:val="24"/>
        </w:rPr>
        <w:t xml:space="preserve"> </w:t>
      </w:r>
      <w:r w:rsidR="00C3307E">
        <w:rPr>
          <w:rFonts w:ascii="Times New Roman" w:hAnsi="Times New Roman" w:cs="Times New Roman"/>
          <w:sz w:val="24"/>
          <w:szCs w:val="24"/>
        </w:rPr>
        <w:t>The graph in (D) is an e</w:t>
      </w:r>
      <w:r w:rsidR="00C3307E">
        <w:rPr>
          <w:rFonts w:ascii="Times New Roman" w:hAnsi="Times New Roman" w:cs="Times New Roman"/>
        </w:rPr>
        <w:t xml:space="preserve">valuation of data in Hinderer et al (2017). The authors performed metabolomics on unaffected and MPS I patient CSF (n=15 patients/group). There is a statistically significant difference in the amount of spermidine in the MPS I patient CSF c.f. unaffected human CSF (p&lt;0.0001). The paper’s supplementary file contains the raw data - </w:t>
      </w:r>
      <w:hyperlink r:id="rId4" w:history="1">
        <w:r w:rsidR="00C3307E" w:rsidRPr="00CC049A">
          <w:rPr>
            <w:rStyle w:val="Hyperlink"/>
            <w:rFonts w:ascii="Times New Roman" w:hAnsi="Times New Roman" w:cs="Times New Roman"/>
          </w:rPr>
          <w:t>https://pmc.ncbi.nlm.nih.gov/articles/instance/5886077/bin/16-03_hmgr1_suptable1_062917_vf_ddx277.xlsx</w:t>
        </w:r>
      </w:hyperlink>
      <w:r w:rsidR="00C3307E">
        <w:rPr>
          <w:rFonts w:ascii="Times New Roman" w:hAnsi="Times New Roman" w:cs="Times New Roman"/>
        </w:rPr>
        <w:t xml:space="preserve"> .</w:t>
      </w:r>
    </w:p>
    <w:p w14:paraId="192ED2C9" w14:textId="35F1D463" w:rsidR="0007183A" w:rsidRPr="000F1FE7" w:rsidRDefault="000718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50DADC" w14:textId="229EEB3A" w:rsidR="000F1FE7" w:rsidRDefault="000F1FE7"/>
    <w:p w14:paraId="1A8C8722" w14:textId="6FAF096E" w:rsidR="000F1FE7" w:rsidRDefault="00306572">
      <w:r w:rsidRPr="0030657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66BE1F7" wp14:editId="52218627">
                <wp:simplePos x="0" y="0"/>
                <wp:positionH relativeFrom="column">
                  <wp:posOffset>7229475</wp:posOffset>
                </wp:positionH>
                <wp:positionV relativeFrom="paragraph">
                  <wp:posOffset>243205</wp:posOffset>
                </wp:positionV>
                <wp:extent cx="323850" cy="31432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E9C69" w14:textId="62059016" w:rsidR="00306572" w:rsidRPr="00306572" w:rsidRDefault="00306572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06572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6BE1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69.25pt;margin-top:19.15pt;width:25.5pt;height:24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BX49QEAAMwDAAAOAAAAZHJzL2Uyb0RvYy54bWysU8tu2zAQvBfoPxC815JfrSNYDtKkKQqk&#10;DyDtB6wpyiJKclmStuR+fZeU4xjpragOBFdLzu7MDtfXg9HsIH1QaGs+nZScSSuwUXZX8x/f79+s&#10;OAsRbAMaraz5UQZ+vXn9at27Ss6wQ91IzwjEhqp3Ne9idFVRBNFJA2GCTlpKtugNRAr9rmg89IRu&#10;dDEry7dFj75xHoUMgf7ejUm+yfhtK0X82rZBRqZrTr3FvPq8btNabNZQ7Ty4TolTG/APXRhQloqe&#10;oe4gAtt79ReUUcJjwDZOBJoC21YJmTkQm2n5gs1jB05mLiROcGeZwv+DFV8Oj+6bZ3F4jwMNMJMI&#10;7gHFz8As3nZgd/LGe+w7CQ0VnibJit6F6nQ1SR2qkEC2/WdsaMiwj5iBhtabpArxZIROAzieRZdD&#10;ZIJ+zmfz1ZIyglLz6WI+W+YKUD1ddj7EjxINS5uae5ppBofDQ4ipGaiejqRaFu+V1nmu2rK+5ldL&#10;gnyRMSqS7bQyNV+V6RuNkDh+sE2+HEHpcU8FtD2RTjxHxnHYDnQwkd9icyT6Hkd70XOgTYf+N2c9&#10;Wavm4dcevORMf7Ik4dV0sUhezMFi+W5Ggb/MbC8zYAVB1TxyNm5vY/bvyOiGpG5VluG5k1OvZJms&#10;zsneyZOXcT71/Ag3fwAAAP//AwBQSwMEFAAGAAgAAAAhAIvA0ineAAAACwEAAA8AAABkcnMvZG93&#10;bnJldi54bWxMj01PwzAMhu9I/IfISNxYUsogK00nBOIK2viQuGWN11Y0TtVka/n3eCc4vvaj14/L&#10;9ex7ccQxdoEMZAsFAqkOrqPGwPvb85UGEZMlZ/tAaOAHI6yr87PSFi5MtMHjNjWCSygW1kCb0lBI&#10;GesWvY2LMCDxbh9GbxPHsZFutBOX+15eK3Urve2IL7R2wMcW6+/twRv4eNl/fd6o1+bJL4cpzEqS&#10;X0ljLi/mh3sQCef0B8NJn9WhYqddOJCLouec5XrJrIFc5yBORKZXPNkZ0HcaZFXK/z9UvwAAAP//&#10;AwBQSwECLQAUAAYACAAAACEAtoM4kv4AAADhAQAAEwAAAAAAAAAAAAAAAAAAAAAAW0NvbnRlbnRf&#10;VHlwZXNdLnhtbFBLAQItABQABgAIAAAAIQA4/SH/1gAAAJQBAAALAAAAAAAAAAAAAAAAAC8BAABf&#10;cmVscy8ucmVsc1BLAQItABQABgAIAAAAIQBi/BX49QEAAMwDAAAOAAAAAAAAAAAAAAAAAC4CAABk&#10;cnMvZTJvRG9jLnhtbFBLAQItABQABgAIAAAAIQCLwNIp3gAAAAsBAAAPAAAAAAAAAAAAAAAAAE8E&#10;AABkcnMvZG93bnJldi54bWxQSwUGAAAAAAQABADzAAAAWgUAAAAA&#10;" filled="f" stroked="f">
                <v:textbox>
                  <w:txbxContent>
                    <w:p w14:paraId="25AE9C69" w14:textId="62059016" w:rsidR="00306572" w:rsidRPr="00306572" w:rsidRDefault="00306572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306572">
                        <w:rPr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F474F0">
        <w:rPr>
          <w:rFonts w:ascii="Times New Roman" w:hAnsi="Times New Roman" w:cs="Times New Roman"/>
          <w:b/>
          <w:bCs/>
          <w:noProof/>
          <w:sz w:val="24"/>
          <w:szCs w:val="24"/>
        </w:rPr>
        <w:object w:dxaOrig="1440" w:dyaOrig="1440" w14:anchorId="2A6A2E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554.25pt;margin-top:6pt;width:152.9pt;height:207.5pt;z-index:251658240;mso-position-horizontal-relative:text;mso-position-vertical-relative:text">
            <v:imagedata r:id="rId5" o:title=""/>
          </v:shape>
          <o:OLEObject Type="Embed" ProgID="Prism10.Document" ShapeID="_x0000_s1026" DrawAspect="Content" ObjectID="_1829372829" r:id="rId6"/>
        </w:object>
      </w:r>
      <w:r w:rsidRPr="000F1FE7">
        <w:rPr>
          <w:noProof/>
        </w:rPr>
        <w:drawing>
          <wp:anchor distT="0" distB="0" distL="114300" distR="114300" simplePos="0" relativeHeight="251661312" behindDoc="0" locked="0" layoutInCell="1" allowOverlap="1" wp14:anchorId="4984ECFD" wp14:editId="49000407">
            <wp:simplePos x="0" y="0"/>
            <wp:positionH relativeFrom="column">
              <wp:posOffset>-542925</wp:posOffset>
            </wp:positionH>
            <wp:positionV relativeFrom="paragraph">
              <wp:posOffset>167005</wp:posOffset>
            </wp:positionV>
            <wp:extent cx="7637780" cy="2332990"/>
            <wp:effectExtent l="0" t="0" r="1270" b="0"/>
            <wp:wrapNone/>
            <wp:docPr id="3631532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7780" cy="233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338FC5" w14:textId="6AD45ADF" w:rsidR="000F1FE7" w:rsidRDefault="000F1FE7"/>
    <w:p w14:paraId="08EE2610" w14:textId="77777777" w:rsidR="000F1FE7" w:rsidRDefault="000F1FE7"/>
    <w:p w14:paraId="59CFFC06" w14:textId="77777777" w:rsidR="000F1FE7" w:rsidRDefault="000F1FE7"/>
    <w:p w14:paraId="1161E0E2" w14:textId="77777777" w:rsidR="000F1FE7" w:rsidRDefault="000F1FE7"/>
    <w:sectPr w:rsidR="000F1FE7" w:rsidSect="000F1F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E7"/>
    <w:rsid w:val="000376F1"/>
    <w:rsid w:val="0007183A"/>
    <w:rsid w:val="000F1FE7"/>
    <w:rsid w:val="00164865"/>
    <w:rsid w:val="00306572"/>
    <w:rsid w:val="003C1537"/>
    <w:rsid w:val="003E1621"/>
    <w:rsid w:val="00446C89"/>
    <w:rsid w:val="00595E4B"/>
    <w:rsid w:val="0068582E"/>
    <w:rsid w:val="007641F5"/>
    <w:rsid w:val="00C3307E"/>
    <w:rsid w:val="00DC2A90"/>
    <w:rsid w:val="00F474F0"/>
    <w:rsid w:val="00FD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FCB15F7"/>
  <w15:chartTrackingRefBased/>
  <w15:docId w15:val="{285D5D61-2CB1-4B54-B984-F9D79E53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1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FE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3307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https://pmc.ncbi.nlm.nih.gov/articles/instance/5886077/bin/16-03_hmgr1_suptable1_062917_vf_ddx277.xls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76</Characters>
  <Application>Microsoft Office Word</Application>
  <DocSecurity>0</DocSecurity>
  <Lines>13</Lines>
  <Paragraphs>3</Paragraphs>
  <ScaleCrop>false</ScaleCrop>
  <Company>Flinders University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emsley</dc:creator>
  <cp:keywords/>
  <dc:description/>
  <cp:lastModifiedBy>Kim Hemsley</cp:lastModifiedBy>
  <cp:revision>4</cp:revision>
  <dcterms:created xsi:type="dcterms:W3CDTF">2026-01-07T23:45:00Z</dcterms:created>
  <dcterms:modified xsi:type="dcterms:W3CDTF">2026-01-07T23:51:00Z</dcterms:modified>
</cp:coreProperties>
</file>